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3B71A" w14:textId="3459847E" w:rsidR="009E4E97" w:rsidRDefault="00B971D7" w:rsidP="00B971D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r w:rsidRPr="00B971D7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Supplementary Table 2: Clinical details for patient with Dectin-2 507delC mutation</w:t>
      </w:r>
    </w:p>
    <w:tbl>
      <w:tblPr>
        <w:tblW w:w="96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0"/>
        <w:gridCol w:w="718"/>
        <w:gridCol w:w="5811"/>
      </w:tblGrid>
      <w:tr w:rsidR="00B971D7" w:rsidRPr="00B971D7" w14:paraId="0B84B569" w14:textId="77777777" w:rsidTr="00B971D7">
        <w:trPr>
          <w:trHeight w:val="484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101F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5395E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y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6C6C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tient</w:t>
            </w:r>
          </w:p>
        </w:tc>
      </w:tr>
      <w:tr w:rsidR="00B971D7" w:rsidRPr="00B971D7" w14:paraId="538EECA4" w14:textId="77777777" w:rsidTr="00B971D7">
        <w:trPr>
          <w:trHeight w:val="461"/>
        </w:trPr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02CF2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ctin-2 nucleotide genotyp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93BC5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6D825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I/I</w:t>
            </w:r>
          </w:p>
        </w:tc>
      </w:tr>
      <w:tr w:rsidR="00B971D7" w:rsidRPr="00B971D7" w14:paraId="2ECB6520" w14:textId="77777777" w:rsidTr="00B971D7">
        <w:trPr>
          <w:trHeight w:val="429"/>
        </w:trPr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92A51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93DFE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C0792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</w:tr>
      <w:tr w:rsidR="00B971D7" w:rsidRPr="00B971D7" w14:paraId="2E04B343" w14:textId="77777777" w:rsidTr="00B971D7">
        <w:trPr>
          <w:trHeight w:val="409"/>
        </w:trPr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3447B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ary Diseas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703F1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F058D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 xml:space="preserve">Acute Lymphoblastic Leukemia </w:t>
            </w:r>
          </w:p>
        </w:tc>
      </w:tr>
      <w:tr w:rsidR="00B971D7" w:rsidRPr="00B971D7" w14:paraId="1862E0B3" w14:textId="77777777" w:rsidTr="00B971D7">
        <w:trPr>
          <w:trHeight w:val="559"/>
        </w:trPr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DDE4C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5ABA0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604CC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Allogeneic SCT with fluconazole post-transplant (no mold prophylaxis as local policy to screen and treat pre-emptively)</w:t>
            </w:r>
          </w:p>
        </w:tc>
      </w:tr>
      <w:tr w:rsidR="00B971D7" w:rsidRPr="00B971D7" w14:paraId="535052C6" w14:textId="77777777" w:rsidTr="00B971D7">
        <w:trPr>
          <w:trHeight w:val="369"/>
        </w:trPr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2FDA8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fection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9EC93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59560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CMV reactivation, invasive aspergillosis and parainfluenza</w:t>
            </w:r>
          </w:p>
        </w:tc>
      </w:tr>
      <w:tr w:rsidR="00B971D7" w:rsidRPr="00B971D7" w14:paraId="2C633BF2" w14:textId="77777777" w:rsidTr="00B971D7">
        <w:trPr>
          <w:trHeight w:val="584"/>
        </w:trPr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45A09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imeline of infection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603AC" w14:textId="3B1BB997" w:rsidR="00B03AA7" w:rsidRDefault="00B03AA7" w:rsidP="00D72B4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419</w:t>
            </w:r>
          </w:p>
          <w:p w14:paraId="7E634BD3" w14:textId="77777777" w:rsidR="00B03AA7" w:rsidRPr="00265084" w:rsidRDefault="00B03AA7" w:rsidP="00D72B40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85AAC1A" w14:textId="2527AEA2" w:rsidR="00D72B40" w:rsidRDefault="00D72B40" w:rsidP="00D72B4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413</w:t>
            </w:r>
          </w:p>
          <w:p w14:paraId="49122180" w14:textId="0F74A27E" w:rsidR="009E7FE3" w:rsidRDefault="009E7FE3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48F5D49" w14:textId="77777777" w:rsidR="009E7FE3" w:rsidRPr="00265084" w:rsidRDefault="009E7FE3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2F7ED886" w14:textId="4D836390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313</w:t>
            </w:r>
          </w:p>
          <w:p w14:paraId="30454A92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D4A9E39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62A4F315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176</w:t>
            </w:r>
          </w:p>
          <w:p w14:paraId="6D0E4890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802B7A5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B4C0E2D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78</w:t>
            </w:r>
          </w:p>
          <w:p w14:paraId="2FC8E15D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87A80EE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71</w:t>
            </w:r>
          </w:p>
          <w:p w14:paraId="1EB103A1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7E4F0D0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4F70D50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4C6A74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71</w:t>
            </w:r>
          </w:p>
          <w:p w14:paraId="140C3A51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4260201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64</w:t>
            </w:r>
          </w:p>
          <w:p w14:paraId="3127AC44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A08869E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1421340B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29</w:t>
            </w:r>
          </w:p>
          <w:p w14:paraId="58D638E6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D51C485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4ECEA8C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FEEDA9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15</w:t>
            </w:r>
          </w:p>
          <w:p w14:paraId="0944DBFA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31B7C8E2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-14</w:t>
            </w:r>
          </w:p>
          <w:p w14:paraId="72A24F61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7CC2ECD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4F2C6456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B5081" w14:textId="10BD41A2" w:rsidR="00B03AA7" w:rsidRPr="00570448" w:rsidRDefault="00B03AA7" w:rsidP="00D72B4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70448">
              <w:rPr>
                <w:rFonts w:ascii="Times New Roman" w:eastAsia="Times New Roman" w:hAnsi="Times New Roman" w:cs="Times New Roman"/>
                <w:lang w:val="en-US"/>
              </w:rPr>
              <w:t>Sample collection</w:t>
            </w:r>
            <w:r w:rsidR="00A32497" w:rsidRPr="00570448">
              <w:rPr>
                <w:rFonts w:ascii="Times New Roman" w:eastAsia="Times New Roman" w:hAnsi="Times New Roman" w:cs="Times New Roman"/>
                <w:lang w:val="en-US"/>
              </w:rPr>
              <w:t xml:space="preserve"> (Dectin-2 mutation detected in this sample)</w:t>
            </w:r>
          </w:p>
          <w:p w14:paraId="7CA93935" w14:textId="77777777" w:rsidR="00B03AA7" w:rsidRPr="00265084" w:rsidRDefault="00B03AA7" w:rsidP="00D72B40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5C3693BD" w14:textId="55DC39FB" w:rsidR="00D72B40" w:rsidRDefault="00D72B40" w:rsidP="00D72B4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llogeneic SCT that engrafted 10 days later, no further neutropenia, no GVHD</w:t>
            </w:r>
          </w:p>
          <w:p w14:paraId="05C3C8EA" w14:textId="77777777" w:rsidR="009E7FE3" w:rsidRPr="00265084" w:rsidRDefault="009E7FE3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  <w:p w14:paraId="7512065D" w14:textId="19F5CCF0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 xml:space="preserve">Chronic upper respiratory tract infection (first suggestion of </w:t>
            </w:r>
            <w:r w:rsidRPr="00B971D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A. fumigatus </w:t>
            </w:r>
            <w:r w:rsidRPr="00B971D7">
              <w:rPr>
                <w:rFonts w:ascii="Times New Roman" w:eastAsia="Times New Roman" w:hAnsi="Times New Roman" w:cs="Times New Roman"/>
                <w:lang w:val="en-US"/>
              </w:rPr>
              <w:t>infection) and hearing loss</w:t>
            </w:r>
          </w:p>
          <w:p w14:paraId="4F8B16CB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5F65113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. fumigatus</w:t>
            </w:r>
            <w:r w:rsidRPr="00B971D7">
              <w:rPr>
                <w:rFonts w:ascii="Times New Roman" w:eastAsia="Times New Roman" w:hAnsi="Times New Roman" w:cs="Times New Roman"/>
                <w:lang w:val="en-US"/>
              </w:rPr>
              <w:t xml:space="preserve"> PCR positive and galactomannan (GM) ELISA positive (first biomarkers for </w:t>
            </w:r>
            <w:r w:rsidRPr="00B971D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. fumigatus</w:t>
            </w:r>
            <w:r w:rsidRPr="00B971D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75910BE2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881CFF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Parainfluenza type 4 positive by PCR</w:t>
            </w:r>
          </w:p>
          <w:p w14:paraId="0714221B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A6D2473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Chest CT showed bilateral nodularity/ground glass opacification of lungs suggestive of fungal infection (given voriconazole anti-fungal treatment from this point on)</w:t>
            </w:r>
          </w:p>
          <w:p w14:paraId="381C23EC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A9AEDE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Fever/cough detected</w:t>
            </w:r>
          </w:p>
          <w:p w14:paraId="14A5703E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9CFAC4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A. fumigatus </w:t>
            </w:r>
            <w:r w:rsidRPr="00B971D7">
              <w:rPr>
                <w:rFonts w:ascii="Times New Roman" w:eastAsia="Times New Roman" w:hAnsi="Times New Roman" w:cs="Times New Roman"/>
                <w:lang w:val="en-US"/>
              </w:rPr>
              <w:t xml:space="preserve">cultured from sputum, but </w:t>
            </w:r>
            <w:r w:rsidRPr="00B971D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. fumigatus</w:t>
            </w:r>
            <w:r w:rsidRPr="00B971D7">
              <w:rPr>
                <w:rFonts w:ascii="Times New Roman" w:eastAsia="Times New Roman" w:hAnsi="Times New Roman" w:cs="Times New Roman"/>
                <w:lang w:val="en-US"/>
              </w:rPr>
              <w:t xml:space="preserve"> negative by PCR and GM ELISA (biomarkers negative)</w:t>
            </w:r>
          </w:p>
          <w:p w14:paraId="1F10EAA6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706A763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Repeat chest CT showed progression of radiological appearances consistent with fungal infection (diagnosed as probable IA at this point)</w:t>
            </w:r>
          </w:p>
          <w:p w14:paraId="05506CF1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9700335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Parainfluenza type 4 negative by PCR</w:t>
            </w:r>
          </w:p>
          <w:p w14:paraId="59380828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59DC2C4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Repeat chest CT showed further progression of radiological appearances consistent with fungal infection</w:t>
            </w:r>
          </w:p>
          <w:p w14:paraId="2045CA0C" w14:textId="77777777" w:rsidR="00B971D7" w:rsidRPr="00265084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064F6F7" w14:textId="77777777" w:rsidR="00B971D7" w:rsidRPr="00B971D7" w:rsidRDefault="00B971D7" w:rsidP="00B971D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971D7">
              <w:rPr>
                <w:rFonts w:ascii="Times New Roman" w:eastAsia="Times New Roman" w:hAnsi="Times New Roman" w:cs="Times New Roman"/>
                <w:lang w:val="en-US"/>
              </w:rPr>
              <w:t>Time of death, invasive aspergillosis associated cause of death</w:t>
            </w:r>
          </w:p>
        </w:tc>
      </w:tr>
    </w:tbl>
    <w:p w14:paraId="2A527587" w14:textId="77777777" w:rsidR="00B971D7" w:rsidRPr="00B971D7" w:rsidRDefault="00B971D7" w:rsidP="00B971D7">
      <w:pPr>
        <w:spacing w:line="360" w:lineRule="auto"/>
        <w:rPr>
          <w:rFonts w:ascii="Times New Roman" w:hAnsi="Times New Roman" w:cs="Times New Roman"/>
        </w:rPr>
      </w:pPr>
    </w:p>
    <w:sectPr w:rsidR="00B971D7" w:rsidRPr="00B971D7" w:rsidSect="00B971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D7"/>
    <w:rsid w:val="00214CF4"/>
    <w:rsid w:val="00265084"/>
    <w:rsid w:val="003B6A24"/>
    <w:rsid w:val="00456CD1"/>
    <w:rsid w:val="005152F4"/>
    <w:rsid w:val="00570448"/>
    <w:rsid w:val="009E4E97"/>
    <w:rsid w:val="009E7FE3"/>
    <w:rsid w:val="00A23369"/>
    <w:rsid w:val="00A32497"/>
    <w:rsid w:val="00B03AA7"/>
    <w:rsid w:val="00B11B86"/>
    <w:rsid w:val="00B543F8"/>
    <w:rsid w:val="00B971D7"/>
    <w:rsid w:val="00D72B40"/>
    <w:rsid w:val="00FA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5AFDF"/>
  <w15:chartTrackingRefBased/>
  <w15:docId w15:val="{FC9E4C3B-4F15-4893-B0AC-9A5A0CF8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0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James</dc:creator>
  <cp:keywords/>
  <dc:description/>
  <cp:lastModifiedBy>Griffiths, James</cp:lastModifiedBy>
  <cp:revision>2</cp:revision>
  <dcterms:created xsi:type="dcterms:W3CDTF">2021-03-04T15:20:00Z</dcterms:created>
  <dcterms:modified xsi:type="dcterms:W3CDTF">2021-03-04T15:20:00Z</dcterms:modified>
</cp:coreProperties>
</file>